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417F6C" w14:textId="64C0B2CD" w:rsidR="005E400D" w:rsidRPr="00953017" w:rsidRDefault="005E400D" w:rsidP="005E400D">
      <w:pPr>
        <w:rPr>
          <w:rFonts w:ascii="Arial" w:hAnsi="Arial" w:cs="Arial"/>
          <w:sz w:val="22"/>
          <w:szCs w:val="22"/>
        </w:rPr>
      </w:pPr>
      <w:r w:rsidRPr="00953017">
        <w:rPr>
          <w:rFonts w:ascii="Arial" w:hAnsi="Arial" w:cs="Arial"/>
          <w:b/>
          <w:sz w:val="22"/>
          <w:szCs w:val="22"/>
          <w:lang w:val="en-US"/>
        </w:rPr>
        <w:t>S</w:t>
      </w:r>
      <w:r>
        <w:rPr>
          <w:rFonts w:ascii="Arial" w:hAnsi="Arial" w:cs="Arial"/>
          <w:b/>
          <w:sz w:val="22"/>
          <w:szCs w:val="22"/>
          <w:lang w:val="en-US"/>
        </w:rPr>
        <w:t>1</w:t>
      </w:r>
      <w:r w:rsidR="005F6CFD">
        <w:rPr>
          <w:rFonts w:ascii="Arial" w:hAnsi="Arial" w:cs="Arial"/>
          <w:b/>
          <w:sz w:val="22"/>
          <w:szCs w:val="22"/>
          <w:lang w:val="en-US"/>
        </w:rPr>
        <w:t>7</w:t>
      </w:r>
      <w:bookmarkStart w:id="0" w:name="_GoBack"/>
      <w:bookmarkEnd w:id="0"/>
      <w:r w:rsidRPr="00953017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953017">
        <w:rPr>
          <w:rFonts w:ascii="Arial" w:hAnsi="Arial" w:cs="Arial"/>
          <w:b/>
          <w:sz w:val="22"/>
          <w:szCs w:val="22"/>
        </w:rPr>
        <w:t>Table</w:t>
      </w:r>
      <w:r w:rsidRPr="00953017">
        <w:rPr>
          <w:rFonts w:ascii="Arial" w:hAnsi="Arial" w:cs="Arial"/>
          <w:sz w:val="22"/>
          <w:szCs w:val="22"/>
        </w:rPr>
        <w:t xml:space="preserve">.  Country-specific household </w:t>
      </w:r>
      <w:r w:rsidRPr="00953017">
        <w:rPr>
          <w:rFonts w:ascii="Arial" w:hAnsi="Arial" w:cs="Arial"/>
          <w:color w:val="202020"/>
          <w:sz w:val="22"/>
          <w:szCs w:val="22"/>
          <w:shd w:val="clear" w:color="auto" w:fill="FFFFFF"/>
        </w:rPr>
        <w:t>wealth gradient of wasting among children under five — slope index of inequality (SII) and relative index of inequality (RII) on magnitude of inequality in wasting</w:t>
      </w:r>
    </w:p>
    <w:p w14:paraId="43C21A17" w14:textId="77777777" w:rsidR="005E400D" w:rsidRPr="00953017" w:rsidRDefault="005E400D" w:rsidP="005E400D">
      <w:pPr>
        <w:rPr>
          <w:rFonts w:ascii="Arial" w:hAnsi="Arial" w:cs="Arial"/>
          <w:sz w:val="22"/>
          <w:szCs w:val="22"/>
        </w:rPr>
      </w:pPr>
    </w:p>
    <w:p w14:paraId="086FC59E" w14:textId="77777777" w:rsidR="005E400D" w:rsidRPr="00953017" w:rsidRDefault="005E400D" w:rsidP="005E400D">
      <w:pPr>
        <w:rPr>
          <w:rFonts w:ascii="Arial" w:hAnsi="Arial" w:cs="Arial"/>
          <w:sz w:val="22"/>
          <w:szCs w:val="22"/>
        </w:rPr>
      </w:pPr>
    </w:p>
    <w:tbl>
      <w:tblPr>
        <w:tblStyle w:val="ListTable6Colorful"/>
        <w:tblW w:w="5154" w:type="dxa"/>
        <w:tblLook w:val="0620" w:firstRow="1" w:lastRow="0" w:firstColumn="0" w:lastColumn="0" w:noHBand="1" w:noVBand="1"/>
      </w:tblPr>
      <w:tblGrid>
        <w:gridCol w:w="1749"/>
        <w:gridCol w:w="1795"/>
        <w:gridCol w:w="1610"/>
      </w:tblGrid>
      <w:tr w:rsidR="005E400D" w:rsidRPr="00181746" w14:paraId="1887FD20" w14:textId="77777777" w:rsidTr="005E40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tcW w:w="1749" w:type="dxa"/>
            <w:noWrap/>
            <w:hideMark/>
          </w:tcPr>
          <w:p w14:paraId="3639A8AB" w14:textId="77777777" w:rsidR="00515FF7" w:rsidRDefault="00515FF7" w:rsidP="00A710B6">
            <w:pPr>
              <w:rPr>
                <w:rFonts w:ascii="Arial" w:hAnsi="Arial" w:cs="Arial"/>
                <w:b w:val="0"/>
                <w:color w:val="000000"/>
                <w:sz w:val="18"/>
                <w:szCs w:val="18"/>
              </w:rPr>
            </w:pPr>
          </w:p>
          <w:p w14:paraId="42FCE908" w14:textId="61AFF43D" w:rsidR="005E400D" w:rsidRPr="00181746" w:rsidRDefault="005E400D" w:rsidP="00A710B6">
            <w:pPr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795" w:type="dxa"/>
            <w:noWrap/>
            <w:hideMark/>
          </w:tcPr>
          <w:p w14:paraId="7B84BF4E" w14:textId="77777777" w:rsidR="005E400D" w:rsidRPr="00181746" w:rsidRDefault="005E400D" w:rsidP="00A710B6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  <w:t>SII</w:t>
            </w:r>
          </w:p>
        </w:tc>
        <w:tc>
          <w:tcPr>
            <w:tcW w:w="1610" w:type="dxa"/>
            <w:noWrap/>
            <w:hideMark/>
          </w:tcPr>
          <w:p w14:paraId="2EAC06A7" w14:textId="77777777" w:rsidR="005E400D" w:rsidRPr="00181746" w:rsidRDefault="005E400D" w:rsidP="00A710B6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  <w:t>RII</w:t>
            </w:r>
          </w:p>
        </w:tc>
      </w:tr>
      <w:tr w:rsidR="005E400D" w:rsidRPr="00181746" w14:paraId="24BB473A" w14:textId="77777777" w:rsidTr="005E400D">
        <w:trPr>
          <w:trHeight w:val="422"/>
        </w:trPr>
        <w:tc>
          <w:tcPr>
            <w:tcW w:w="1749" w:type="dxa"/>
            <w:noWrap/>
            <w:hideMark/>
          </w:tcPr>
          <w:p w14:paraId="340680E7" w14:textId="77777777" w:rsidR="005E400D" w:rsidRPr="00181746" w:rsidRDefault="005E400D" w:rsidP="00A710B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Comoros 2012</w:t>
            </w:r>
          </w:p>
        </w:tc>
        <w:tc>
          <w:tcPr>
            <w:tcW w:w="1795" w:type="dxa"/>
            <w:noWrap/>
            <w:hideMark/>
          </w:tcPr>
          <w:p w14:paraId="788BF44F" w14:textId="77777777" w:rsidR="005E400D" w:rsidRPr="00181746" w:rsidRDefault="005E400D" w:rsidP="00A710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-0.02(-0.07,0.02)</w:t>
            </w:r>
          </w:p>
        </w:tc>
        <w:tc>
          <w:tcPr>
            <w:tcW w:w="1610" w:type="dxa"/>
            <w:noWrap/>
            <w:hideMark/>
          </w:tcPr>
          <w:p w14:paraId="2C286519" w14:textId="77777777" w:rsidR="005E400D" w:rsidRPr="00181746" w:rsidRDefault="005E400D" w:rsidP="00A710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0.82(0.51,1.13)</w:t>
            </w:r>
          </w:p>
        </w:tc>
      </w:tr>
      <w:tr w:rsidR="005E400D" w:rsidRPr="00181746" w14:paraId="5CDB5316" w14:textId="77777777" w:rsidTr="005E400D">
        <w:trPr>
          <w:trHeight w:val="422"/>
        </w:trPr>
        <w:tc>
          <w:tcPr>
            <w:tcW w:w="1749" w:type="dxa"/>
            <w:noWrap/>
            <w:hideMark/>
          </w:tcPr>
          <w:p w14:paraId="3FA83910" w14:textId="77777777" w:rsidR="005E400D" w:rsidRPr="00181746" w:rsidRDefault="005E400D" w:rsidP="00A710B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Eswatini</w:t>
            </w:r>
            <w:proofErr w:type="spellEnd"/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 xml:space="preserve"> 2006</w:t>
            </w:r>
          </w:p>
        </w:tc>
        <w:tc>
          <w:tcPr>
            <w:tcW w:w="1795" w:type="dxa"/>
            <w:noWrap/>
            <w:hideMark/>
          </w:tcPr>
          <w:p w14:paraId="33A1EF1C" w14:textId="77777777" w:rsidR="005E400D" w:rsidRPr="00181746" w:rsidRDefault="005E400D" w:rsidP="00A710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-0.02(-0.04,0.01)</w:t>
            </w:r>
          </w:p>
        </w:tc>
        <w:tc>
          <w:tcPr>
            <w:tcW w:w="1610" w:type="dxa"/>
            <w:noWrap/>
            <w:hideMark/>
          </w:tcPr>
          <w:p w14:paraId="665EC5E8" w14:textId="77777777" w:rsidR="005E400D" w:rsidRPr="00181746" w:rsidRDefault="005E400D" w:rsidP="00A710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0.54(0.06-1.03)</w:t>
            </w:r>
          </w:p>
        </w:tc>
      </w:tr>
      <w:tr w:rsidR="005E400D" w:rsidRPr="00181746" w14:paraId="682F111F" w14:textId="77777777" w:rsidTr="005E400D">
        <w:trPr>
          <w:trHeight w:val="422"/>
        </w:trPr>
        <w:tc>
          <w:tcPr>
            <w:tcW w:w="1749" w:type="dxa"/>
            <w:noWrap/>
            <w:hideMark/>
          </w:tcPr>
          <w:p w14:paraId="650F4BDB" w14:textId="77777777" w:rsidR="005E400D" w:rsidRPr="00181746" w:rsidRDefault="005E400D" w:rsidP="00A710B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Kenya 2015</w:t>
            </w:r>
          </w:p>
        </w:tc>
        <w:tc>
          <w:tcPr>
            <w:tcW w:w="1795" w:type="dxa"/>
            <w:noWrap/>
            <w:hideMark/>
          </w:tcPr>
          <w:p w14:paraId="16DDFABC" w14:textId="2A298F25" w:rsidR="005E400D" w:rsidRPr="00181746" w:rsidRDefault="005E400D" w:rsidP="00A710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 xml:space="preserve">   -0.10(-0.12,-0.09)</w:t>
            </w:r>
          </w:p>
        </w:tc>
        <w:tc>
          <w:tcPr>
            <w:tcW w:w="1610" w:type="dxa"/>
            <w:noWrap/>
            <w:hideMark/>
          </w:tcPr>
          <w:p w14:paraId="5CE8C088" w14:textId="77777777" w:rsidR="005E400D" w:rsidRPr="00181746" w:rsidRDefault="005E400D" w:rsidP="00A710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0.17(0.13,0.21)</w:t>
            </w:r>
          </w:p>
        </w:tc>
      </w:tr>
      <w:tr w:rsidR="005E400D" w:rsidRPr="00181746" w14:paraId="149E4DC0" w14:textId="77777777" w:rsidTr="005E400D">
        <w:trPr>
          <w:trHeight w:val="422"/>
        </w:trPr>
        <w:tc>
          <w:tcPr>
            <w:tcW w:w="1749" w:type="dxa"/>
            <w:noWrap/>
            <w:hideMark/>
          </w:tcPr>
          <w:p w14:paraId="70B0CBCB" w14:textId="77777777" w:rsidR="005E400D" w:rsidRPr="00181746" w:rsidRDefault="005E400D" w:rsidP="00A710B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Lesotho 2014</w:t>
            </w:r>
          </w:p>
        </w:tc>
        <w:tc>
          <w:tcPr>
            <w:tcW w:w="1795" w:type="dxa"/>
            <w:noWrap/>
            <w:hideMark/>
          </w:tcPr>
          <w:p w14:paraId="49871C69" w14:textId="77777777" w:rsidR="005E400D" w:rsidRPr="00181746" w:rsidRDefault="005E400D" w:rsidP="00A710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-0.05(-0.</w:t>
            </w:r>
            <w:proofErr w:type="gramStart"/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09,-</w:t>
            </w:r>
            <w:proofErr w:type="gramEnd"/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0.01)</w:t>
            </w:r>
          </w:p>
        </w:tc>
        <w:tc>
          <w:tcPr>
            <w:tcW w:w="1610" w:type="dxa"/>
            <w:noWrap/>
            <w:hideMark/>
          </w:tcPr>
          <w:p w14:paraId="5F59D71D" w14:textId="77777777" w:rsidR="005E400D" w:rsidRPr="00181746" w:rsidRDefault="005E400D" w:rsidP="00A710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0.23(0.00,0.46)</w:t>
            </w:r>
          </w:p>
        </w:tc>
      </w:tr>
      <w:tr w:rsidR="005E400D" w:rsidRPr="00181746" w14:paraId="23D74EEB" w14:textId="77777777" w:rsidTr="005E400D">
        <w:trPr>
          <w:trHeight w:val="422"/>
        </w:trPr>
        <w:tc>
          <w:tcPr>
            <w:tcW w:w="1749" w:type="dxa"/>
            <w:noWrap/>
            <w:hideMark/>
          </w:tcPr>
          <w:p w14:paraId="18198CE7" w14:textId="77777777" w:rsidR="005E400D" w:rsidRPr="00181746" w:rsidRDefault="005E400D" w:rsidP="00A710B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Malawi 2015</w:t>
            </w:r>
          </w:p>
        </w:tc>
        <w:tc>
          <w:tcPr>
            <w:tcW w:w="1795" w:type="dxa"/>
            <w:noWrap/>
            <w:hideMark/>
          </w:tcPr>
          <w:p w14:paraId="273F3EB4" w14:textId="77777777" w:rsidR="005E400D" w:rsidRPr="00181746" w:rsidRDefault="005E400D" w:rsidP="00A710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-0.01(-0.03,0.01)</w:t>
            </w:r>
          </w:p>
        </w:tc>
        <w:tc>
          <w:tcPr>
            <w:tcW w:w="1610" w:type="dxa"/>
            <w:noWrap/>
            <w:hideMark/>
          </w:tcPr>
          <w:p w14:paraId="40554F7D" w14:textId="77777777" w:rsidR="005E400D" w:rsidRPr="00181746" w:rsidRDefault="005E400D" w:rsidP="00A710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0.75(0.35,1.16)</w:t>
            </w:r>
          </w:p>
        </w:tc>
      </w:tr>
      <w:tr w:rsidR="005E400D" w:rsidRPr="00181746" w14:paraId="7712EAC9" w14:textId="77777777" w:rsidTr="005E400D">
        <w:trPr>
          <w:trHeight w:val="422"/>
        </w:trPr>
        <w:tc>
          <w:tcPr>
            <w:tcW w:w="1749" w:type="dxa"/>
            <w:noWrap/>
            <w:hideMark/>
          </w:tcPr>
          <w:p w14:paraId="15FB656A" w14:textId="77777777" w:rsidR="005E400D" w:rsidRPr="00181746" w:rsidRDefault="005E400D" w:rsidP="00A710B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Mozambique 2011</w:t>
            </w:r>
          </w:p>
        </w:tc>
        <w:tc>
          <w:tcPr>
            <w:tcW w:w="1795" w:type="dxa"/>
            <w:noWrap/>
            <w:hideMark/>
          </w:tcPr>
          <w:p w14:paraId="686E5764" w14:textId="77777777" w:rsidR="005E400D" w:rsidRPr="00181746" w:rsidRDefault="005E400D" w:rsidP="00A710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-0.08(-0.</w:t>
            </w:r>
            <w:proofErr w:type="gramStart"/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10,-</w:t>
            </w:r>
            <w:proofErr w:type="gramEnd"/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0.06)</w:t>
            </w:r>
          </w:p>
        </w:tc>
        <w:tc>
          <w:tcPr>
            <w:tcW w:w="1610" w:type="dxa"/>
            <w:noWrap/>
            <w:hideMark/>
          </w:tcPr>
          <w:p w14:paraId="6C1B86E5" w14:textId="77777777" w:rsidR="005E400D" w:rsidRPr="00181746" w:rsidRDefault="005E400D" w:rsidP="00A710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0.22(0.15,0.30)</w:t>
            </w:r>
          </w:p>
        </w:tc>
      </w:tr>
      <w:tr w:rsidR="005E400D" w:rsidRPr="00181746" w14:paraId="62378292" w14:textId="77777777" w:rsidTr="005E400D">
        <w:trPr>
          <w:trHeight w:val="422"/>
        </w:trPr>
        <w:tc>
          <w:tcPr>
            <w:tcW w:w="1749" w:type="dxa"/>
            <w:noWrap/>
            <w:hideMark/>
          </w:tcPr>
          <w:p w14:paraId="2BC61AEE" w14:textId="77777777" w:rsidR="005E400D" w:rsidRPr="00181746" w:rsidRDefault="005E400D" w:rsidP="00A710B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Namibia 2013</w:t>
            </w:r>
          </w:p>
        </w:tc>
        <w:tc>
          <w:tcPr>
            <w:tcW w:w="1795" w:type="dxa"/>
            <w:noWrap/>
            <w:hideMark/>
          </w:tcPr>
          <w:p w14:paraId="6A03E451" w14:textId="77777777" w:rsidR="005E400D" w:rsidRPr="00181746" w:rsidRDefault="005E400D" w:rsidP="00A710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-0.05(-0.09,0.00)</w:t>
            </w:r>
          </w:p>
        </w:tc>
        <w:tc>
          <w:tcPr>
            <w:tcW w:w="1610" w:type="dxa"/>
            <w:noWrap/>
            <w:hideMark/>
          </w:tcPr>
          <w:p w14:paraId="325AD8AF" w14:textId="77777777" w:rsidR="005E400D" w:rsidRPr="00181746" w:rsidRDefault="005E400D" w:rsidP="00A710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0.58(0.28,0.89)</w:t>
            </w:r>
          </w:p>
        </w:tc>
      </w:tr>
      <w:tr w:rsidR="005E400D" w:rsidRPr="00181746" w14:paraId="2CE180B2" w14:textId="77777777" w:rsidTr="005E400D">
        <w:trPr>
          <w:trHeight w:val="422"/>
        </w:trPr>
        <w:tc>
          <w:tcPr>
            <w:tcW w:w="1749" w:type="dxa"/>
            <w:noWrap/>
            <w:hideMark/>
          </w:tcPr>
          <w:p w14:paraId="06990272" w14:textId="77777777" w:rsidR="005E400D" w:rsidRPr="00181746" w:rsidRDefault="005E400D" w:rsidP="00A710B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Rwanda 2014 </w:t>
            </w:r>
          </w:p>
        </w:tc>
        <w:tc>
          <w:tcPr>
            <w:tcW w:w="1795" w:type="dxa"/>
            <w:noWrap/>
            <w:hideMark/>
          </w:tcPr>
          <w:p w14:paraId="36FF7601" w14:textId="77777777" w:rsidR="005E400D" w:rsidRPr="00181746" w:rsidRDefault="005E400D" w:rsidP="00A710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-0.01(-0.03,0.01)</w:t>
            </w:r>
          </w:p>
        </w:tc>
        <w:tc>
          <w:tcPr>
            <w:tcW w:w="1610" w:type="dxa"/>
            <w:noWrap/>
            <w:hideMark/>
          </w:tcPr>
          <w:p w14:paraId="015ECCC0" w14:textId="77777777" w:rsidR="005E400D" w:rsidRPr="00181746" w:rsidRDefault="005E400D" w:rsidP="00A710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0.60(0.17,1.04)</w:t>
            </w:r>
          </w:p>
        </w:tc>
      </w:tr>
      <w:tr w:rsidR="005E400D" w:rsidRPr="00181746" w14:paraId="42DCE419" w14:textId="77777777" w:rsidTr="005E400D">
        <w:trPr>
          <w:trHeight w:val="422"/>
        </w:trPr>
        <w:tc>
          <w:tcPr>
            <w:tcW w:w="1749" w:type="dxa"/>
            <w:noWrap/>
            <w:hideMark/>
          </w:tcPr>
          <w:p w14:paraId="6213072D" w14:textId="77777777" w:rsidR="005E400D" w:rsidRPr="00181746" w:rsidRDefault="005E400D" w:rsidP="00A710B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South Africa 2016</w:t>
            </w:r>
          </w:p>
        </w:tc>
        <w:tc>
          <w:tcPr>
            <w:tcW w:w="1795" w:type="dxa"/>
            <w:noWrap/>
            <w:hideMark/>
          </w:tcPr>
          <w:p w14:paraId="0F073EE0" w14:textId="77777777" w:rsidR="005E400D" w:rsidRPr="00181746" w:rsidRDefault="005E400D" w:rsidP="00A710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0.00(-0.03,0.03)</w:t>
            </w:r>
          </w:p>
        </w:tc>
        <w:tc>
          <w:tcPr>
            <w:tcW w:w="1610" w:type="dxa"/>
            <w:noWrap/>
            <w:hideMark/>
          </w:tcPr>
          <w:p w14:paraId="2403DA5D" w14:textId="77777777" w:rsidR="005E400D" w:rsidRPr="00181746" w:rsidRDefault="005E400D" w:rsidP="00A710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0.97(-0.05,2.00)</w:t>
            </w:r>
          </w:p>
        </w:tc>
      </w:tr>
      <w:tr w:rsidR="005E400D" w:rsidRPr="00181746" w14:paraId="42B2F275" w14:textId="77777777" w:rsidTr="005E400D">
        <w:trPr>
          <w:trHeight w:val="422"/>
        </w:trPr>
        <w:tc>
          <w:tcPr>
            <w:tcW w:w="1749" w:type="dxa"/>
            <w:noWrap/>
            <w:hideMark/>
          </w:tcPr>
          <w:p w14:paraId="2F276368" w14:textId="77777777" w:rsidR="005E400D" w:rsidRPr="00181746" w:rsidRDefault="005E400D" w:rsidP="00A710B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Tanzania 2015</w:t>
            </w:r>
          </w:p>
        </w:tc>
        <w:tc>
          <w:tcPr>
            <w:tcW w:w="1795" w:type="dxa"/>
            <w:noWrap/>
            <w:hideMark/>
          </w:tcPr>
          <w:p w14:paraId="151D5BD5" w14:textId="77777777" w:rsidR="005E400D" w:rsidRPr="00181746" w:rsidRDefault="005E400D" w:rsidP="00A710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0.00(-0.02,0.01)</w:t>
            </w:r>
          </w:p>
        </w:tc>
        <w:tc>
          <w:tcPr>
            <w:tcW w:w="1610" w:type="dxa"/>
            <w:noWrap/>
            <w:hideMark/>
          </w:tcPr>
          <w:p w14:paraId="2258C60F" w14:textId="77777777" w:rsidR="005E400D" w:rsidRPr="00181746" w:rsidRDefault="005E400D" w:rsidP="00A710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0.97(0.67,1.27)</w:t>
            </w:r>
          </w:p>
        </w:tc>
      </w:tr>
      <w:tr w:rsidR="005E400D" w:rsidRPr="00181746" w14:paraId="68022788" w14:textId="77777777" w:rsidTr="005E400D">
        <w:trPr>
          <w:trHeight w:val="422"/>
        </w:trPr>
        <w:tc>
          <w:tcPr>
            <w:tcW w:w="1749" w:type="dxa"/>
            <w:noWrap/>
            <w:hideMark/>
          </w:tcPr>
          <w:p w14:paraId="660C5781" w14:textId="77777777" w:rsidR="005E400D" w:rsidRPr="00181746" w:rsidRDefault="005E400D" w:rsidP="00A710B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Uganda 2016</w:t>
            </w:r>
          </w:p>
        </w:tc>
        <w:tc>
          <w:tcPr>
            <w:tcW w:w="1795" w:type="dxa"/>
            <w:noWrap/>
            <w:hideMark/>
          </w:tcPr>
          <w:p w14:paraId="0285EA60" w14:textId="77777777" w:rsidR="005E400D" w:rsidRPr="00181746" w:rsidRDefault="005E400D" w:rsidP="00A710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-0.06(-0.</w:t>
            </w:r>
            <w:proofErr w:type="gramStart"/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08,-</w:t>
            </w:r>
            <w:proofErr w:type="gramEnd"/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0.03)</w:t>
            </w:r>
          </w:p>
        </w:tc>
        <w:tc>
          <w:tcPr>
            <w:tcW w:w="1610" w:type="dxa"/>
            <w:noWrap/>
            <w:hideMark/>
          </w:tcPr>
          <w:p w14:paraId="667D17AD" w14:textId="77777777" w:rsidR="005E400D" w:rsidRPr="00181746" w:rsidRDefault="005E400D" w:rsidP="00A710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0.22(0.09,0.36)</w:t>
            </w:r>
          </w:p>
        </w:tc>
      </w:tr>
      <w:tr w:rsidR="005E400D" w:rsidRPr="00181746" w14:paraId="6D256C6A" w14:textId="77777777" w:rsidTr="005E400D">
        <w:trPr>
          <w:trHeight w:val="422"/>
        </w:trPr>
        <w:tc>
          <w:tcPr>
            <w:tcW w:w="1749" w:type="dxa"/>
            <w:noWrap/>
            <w:hideMark/>
          </w:tcPr>
          <w:p w14:paraId="35B37B87" w14:textId="77777777" w:rsidR="005E400D" w:rsidRPr="00181746" w:rsidRDefault="005E400D" w:rsidP="00A710B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Zambia 2018</w:t>
            </w:r>
          </w:p>
        </w:tc>
        <w:tc>
          <w:tcPr>
            <w:tcW w:w="1795" w:type="dxa"/>
            <w:noWrap/>
            <w:hideMark/>
          </w:tcPr>
          <w:p w14:paraId="4196ABD5" w14:textId="77777777" w:rsidR="005E400D" w:rsidRPr="00181746" w:rsidRDefault="005E400D" w:rsidP="00A710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0.00(-0.01,0.02)</w:t>
            </w:r>
          </w:p>
        </w:tc>
        <w:tc>
          <w:tcPr>
            <w:tcW w:w="1610" w:type="dxa"/>
            <w:noWrap/>
            <w:hideMark/>
          </w:tcPr>
          <w:p w14:paraId="4C4AD049" w14:textId="77777777" w:rsidR="005E400D" w:rsidRPr="00181746" w:rsidRDefault="005E400D" w:rsidP="00A710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1.07(0.67,1.46)</w:t>
            </w:r>
          </w:p>
        </w:tc>
      </w:tr>
      <w:tr w:rsidR="005E400D" w:rsidRPr="00181746" w14:paraId="085F41A1" w14:textId="77777777" w:rsidTr="005E400D">
        <w:trPr>
          <w:trHeight w:val="422"/>
        </w:trPr>
        <w:tc>
          <w:tcPr>
            <w:tcW w:w="1749" w:type="dxa"/>
            <w:noWrap/>
            <w:hideMark/>
          </w:tcPr>
          <w:p w14:paraId="4FBD0DED" w14:textId="77777777" w:rsidR="005E400D" w:rsidRPr="00181746" w:rsidRDefault="005E400D" w:rsidP="00A710B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Zimbabwe 2015</w:t>
            </w:r>
          </w:p>
        </w:tc>
        <w:tc>
          <w:tcPr>
            <w:tcW w:w="1795" w:type="dxa"/>
            <w:noWrap/>
            <w:hideMark/>
          </w:tcPr>
          <w:p w14:paraId="22CC1AD6" w14:textId="77777777" w:rsidR="005E400D" w:rsidRPr="00181746" w:rsidRDefault="005E400D" w:rsidP="00A710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-0.04(-0.</w:t>
            </w:r>
            <w:proofErr w:type="gramStart"/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05,-</w:t>
            </w:r>
            <w:proofErr w:type="gramEnd"/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0.02)</w:t>
            </w:r>
          </w:p>
        </w:tc>
        <w:tc>
          <w:tcPr>
            <w:tcW w:w="1610" w:type="dxa"/>
            <w:noWrap/>
            <w:hideMark/>
          </w:tcPr>
          <w:p w14:paraId="0B2E4023" w14:textId="77777777" w:rsidR="005E400D" w:rsidRPr="00181746" w:rsidRDefault="005E400D" w:rsidP="00A710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0.38(0.19,0.57)</w:t>
            </w:r>
          </w:p>
        </w:tc>
      </w:tr>
    </w:tbl>
    <w:p w14:paraId="496578D5" w14:textId="77777777" w:rsidR="005E400D" w:rsidRPr="00953017" w:rsidRDefault="005E400D" w:rsidP="005E400D">
      <w:pPr>
        <w:rPr>
          <w:rFonts w:ascii="Arial" w:hAnsi="Arial" w:cs="Arial"/>
          <w:sz w:val="22"/>
          <w:szCs w:val="22"/>
        </w:rPr>
      </w:pPr>
    </w:p>
    <w:p w14:paraId="2AE30637" w14:textId="56F52688" w:rsidR="00494A7D" w:rsidRPr="005E400D" w:rsidRDefault="005F6CFD" w:rsidP="005E400D"/>
    <w:sectPr w:rsidR="00494A7D" w:rsidRPr="005E400D" w:rsidSect="005E37DC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7DC"/>
    <w:rsid w:val="00016BDD"/>
    <w:rsid w:val="001234F0"/>
    <w:rsid w:val="002117A0"/>
    <w:rsid w:val="00301CDB"/>
    <w:rsid w:val="0039432E"/>
    <w:rsid w:val="004D0B41"/>
    <w:rsid w:val="00515FF7"/>
    <w:rsid w:val="00585F11"/>
    <w:rsid w:val="005B6C52"/>
    <w:rsid w:val="005E37DC"/>
    <w:rsid w:val="005E400D"/>
    <w:rsid w:val="005F6CFD"/>
    <w:rsid w:val="0071143F"/>
    <w:rsid w:val="0072562F"/>
    <w:rsid w:val="00741519"/>
    <w:rsid w:val="009707A1"/>
    <w:rsid w:val="009804FC"/>
    <w:rsid w:val="00AB61B2"/>
    <w:rsid w:val="00AE3E64"/>
    <w:rsid w:val="00B404F7"/>
    <w:rsid w:val="00B5050D"/>
    <w:rsid w:val="00B85A0A"/>
    <w:rsid w:val="00BA1F24"/>
    <w:rsid w:val="00BE67A2"/>
    <w:rsid w:val="00C06600"/>
    <w:rsid w:val="00C85974"/>
    <w:rsid w:val="00CC772D"/>
    <w:rsid w:val="00D40A21"/>
    <w:rsid w:val="00D45A58"/>
    <w:rsid w:val="00D87909"/>
    <w:rsid w:val="00E75EFB"/>
    <w:rsid w:val="00F45DFA"/>
    <w:rsid w:val="00F74D4E"/>
    <w:rsid w:val="00F82DDD"/>
    <w:rsid w:val="00FA2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32835E"/>
  <w14:defaultImageDpi w14:val="32767"/>
  <w15:chartTrackingRefBased/>
  <w15:docId w15:val="{83CDD9B5-0C2B-6749-A312-973DA3080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E37D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5E37D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3</Characters>
  <Application>Microsoft Office Word</Application>
  <DocSecurity>0</DocSecurity>
  <Lines>6</Lines>
  <Paragraphs>1</Paragraphs>
  <ScaleCrop>false</ScaleCrop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hi</dc:creator>
  <cp:keywords/>
  <dc:description/>
  <cp:lastModifiedBy>Rishi</cp:lastModifiedBy>
  <cp:revision>5</cp:revision>
  <dcterms:created xsi:type="dcterms:W3CDTF">2022-03-26T10:09:00Z</dcterms:created>
  <dcterms:modified xsi:type="dcterms:W3CDTF">2023-02-03T09:16:00Z</dcterms:modified>
</cp:coreProperties>
</file>